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0. Significantly populated PAGE gene collections created with transcripts responding to 9% O</w:t>
      </w:r>
      <w:r>
        <w:rPr>
          <w:b/>
          <w:vertAlign w:val="subscript"/>
        </w:rPr>
        <w:t>2</w:t>
      </w:r>
      <w:r>
        <w:rPr>
          <w:b/>
        </w:rPr>
        <w:t xml:space="preserve"> tension compared to control 20% O</w:t>
      </w:r>
      <w:r>
        <w:rPr>
          <w:b/>
          <w:vertAlign w:val="subscript"/>
        </w:rPr>
        <w:t>2</w:t>
      </w:r>
      <w:r>
        <w:rPr>
          <w:b/>
        </w:rPr>
        <w:t xml:space="preserve"> condition.  </w:t>
      </w:r>
      <w:r>
        <w:rPr/>
        <w:t xml:space="preserve">Significantly-regulated genes were used to populate the specified MSigDB collections.  ‘# genes in collection’ describes the total gene count of the specific MSigDB collection and the ‘# exp genes in collection’ describes the number of genes from the input experimental set that were able to significantly populate the specific MSigDB collection.  The Z score is calculated based upon the cumulative z ratios of the respective genes from the experimental dataset that populated the specific MSigDB collection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33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9"/>
        <w:gridCol w:w="1331"/>
        <w:gridCol w:w="1150"/>
        <w:gridCol w:w="960"/>
      </w:tblGrid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SigDB collec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genes in collect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exp genes in collec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 Score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LYSISPATHWAY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6874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NG_LEUCINE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8481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LYSI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1297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NEOGENESI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1297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F1_TARGET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0967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LYSIS_AND_GLUCONEOGENESI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51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_FIXA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98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C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95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DERO_KRAS_KD_VS_CONTROL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6184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UCCHI_EPITHELIAL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9996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SSEN_MYC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2707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NG_RAPAMYCIN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8172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PTOTHECIN_PROBCELL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65195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I_MYB_REGULATED_GENE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8837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TREXATE_PROBCELL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5727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CERDRUGS_PROBCELL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5727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_PROTEIN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961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LER_OBESITY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1018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IPOGENESIS_HMSC_CLASS8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7482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P_FL_VS_DLBCL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9233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3PATHWAY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348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CUR24HRS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983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D_NIH3T3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987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LMOS_CEBP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324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27PATHWAY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279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_SIGNALING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249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ME_INSULIN_2F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588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IATION_SENSITIVITY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237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CTOSE_AND_MANNOSE_METABOLISM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98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INE_AND_PROLINE_METABOLISM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777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MCELL_NEURAL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017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NANDEZ_MYC_TARGET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387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TE_MATURE_PC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8145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_FIBROBLAST_CORE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032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GE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98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ELLER_MYC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316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ONQUIST_IL6_STROMA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91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E_MYC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2230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TRYKH_HSC_BRAIN_TRANS_GLOCU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6368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NG_SERUM_RESPONSE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814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_IFNG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8090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CUR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459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_ADENOCARC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4725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EO_MOUSE_LYMPH_HIGH_24HRS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609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SSERINI_EM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126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ZUKA_L0_SM_L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98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_SUPRESSOR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2729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_ADENOCARC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98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A_SENS_MIDDLE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983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D_MOUSE_HYPOTH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298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_TARGET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657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LER_OBESITY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167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B_NHEK1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034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XIA_RCC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672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_SIGNALING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069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SO_GERMINAL_CENTER_CD40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8215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NEURIN_NF_AT_SIGNALING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256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_GAMMA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98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ASTCA_THREE_CLASSE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862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_E2F1_TARGET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962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D_MOUSE_CORTEX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357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743_SARCOMA_24HRS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875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_IFNA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48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NTOSE_PHOSPHATE_PATHWAY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1075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MEROY_DESMOPLASIC_VS_CLASSIC_MD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281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FMANN_MDS_CD34_LOW_AND_HIGH_RISK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220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RABL_HL60_CDNA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98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PATHWAY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643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NELL_PRB_CLSTR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48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8MAPKPATHWAY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48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ERT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191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ZUKA_G2_GR_G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519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A_RESIST_EARLY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98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_SPLICING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632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A_RESIST_MIDDLE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824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_CHEMOTAXI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48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AN_MMPC_LATEV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545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POCAMPUS_DEVELOPMENT_PRENATAL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087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DINSPATHWAY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98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CUR2HRS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520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AN_TONSIL_BONEMARROW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383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TOXINS_24HRS_DISCR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706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A_CD4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983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TENKO_PLATELET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766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TENKO_PLATELET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766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ECHNER_KIDNEY_TRANSPLANT_REJECTION_PBL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98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SLER_BRAIN_ONLY_SUBSET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48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_ANY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836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PATHWAY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48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ON_FACTO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786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B_NHEK1_C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892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_REGULATION_OF_THE_ACTIN_CYTOSKELETON_BY_RHO_GTPASE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3145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PATHWAY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989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RPATHWAY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2785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INIAK_CHOP_DIFF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546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_EXPRESS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618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S_ALL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634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LLACE_JAK2_DIFF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029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PATHWAY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816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S_RESIST_LUNG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112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SUL16HRS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913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1PATHWAY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651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C_XPCS_8HR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700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IP_VS_FIBRO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446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V_HCMV_TIMECOURSE_18HRS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804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RABL_HL60_CDNA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8825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G1PATHWAY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7115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S_CBF_MYH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101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E_FLT3ANDAPL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129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SUL24HRS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501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I_COLON_TSA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993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_HUVEC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501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C_HIGH_D6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9161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DSTEDT_DEND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1867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743_HELA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235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B_NHEK3_C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131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ON_DEPRESSION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7643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ON_OLIGODENDROGLIA_MYELINATION_SUBSET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6834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_BRAIN_8WKS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213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ITH_HTERT_UP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4835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C_LTHSC_SHAR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7115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C_LTHSC_FETAL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71158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C_LTHSC_ADULT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97272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DAGE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76646</w:t>
            </w:r>
          </w:p>
        </w:tc>
      </w:tr>
      <w:tr>
        <w:trPr>
          <w:trHeight w:val="255" w:hRule="atLeast"/>
        </w:trPr>
        <w:tc>
          <w:tcPr>
            <w:tcW w:w="5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G_PROGERIA_D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40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libri"/>
      <w:lang w:val="en-GB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4:59:00Z</dcterms:created>
  <dc:creator>maudsleyst</dc:creator>
  <dc:description/>
  <cp:keywords/>
  <dc:language>en-US</dc:language>
  <cp:lastModifiedBy>maudsleyst</cp:lastModifiedBy>
  <cp:lastPrinted>2009-02-08T16:42:00Z</cp:lastPrinted>
  <dcterms:modified xsi:type="dcterms:W3CDTF">2011-02-23T14:59:00Z</dcterms:modified>
  <cp:revision>2</cp:revision>
  <dc:subject/>
  <dc:title>Oxygen tension regulation of gene-protein interactions in primary astrocytes</dc:title>
</cp:coreProperties>
</file>